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7960" cy="33769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40" r="-26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Fig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. The origin of the 308 germplasms from different regions.</w:t>
      </w:r>
      <w:r>
        <w:br w:type="page"/>
      </w:r>
    </w:p>
    <w:p>
      <w:pPr>
        <w:pStyle w:val="Normal"/>
        <w:spacing w:lineRule="auto" w:line="36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5266055" cy="45358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4" t="-63" r="-54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Fig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S2. Path analysis between ion indexes and growth indexes. *, </w:t>
      </w: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  <w:lang w:val="en-US" w:eastAsia="zh-CN"/>
        </w:rPr>
        <w:t>p &lt; 0.05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; **, </w:t>
      </w: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  <w:lang w:val="en-US" w:eastAsia="zh-CN"/>
        </w:rPr>
        <w:t>p &lt; 0.01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09:46:37Z</dcterms:created>
  <dc:creator>15057</dc:creator>
  <dc:description/>
  <dc:language>en-US</dc:language>
  <cp:lastModifiedBy>Sally</cp:lastModifiedBy>
  <dcterms:modified xsi:type="dcterms:W3CDTF">2024-11-25T13:54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931A5C933A44219574C2950BE94C16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